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4D9A2F" w14:textId="77777777" w:rsidR="002F0305" w:rsidRPr="00491CF4" w:rsidRDefault="001F13F4">
      <w:pPr>
        <w:rPr>
          <w:rFonts w:ascii="Times New Roman" w:hAnsi="Times New Roman" w:cs="Times New Roman"/>
          <w:b/>
          <w:bCs/>
          <w:iCs/>
          <w:sz w:val="24"/>
          <w:szCs w:val="24"/>
          <w:highlight w:val="yellow"/>
          <w:lang w:val="en-US"/>
        </w:rPr>
      </w:pPr>
      <w:bookmarkStart w:id="0" w:name="_GoBack"/>
      <w:bookmarkEnd w:id="0"/>
      <w:r w:rsidRPr="00491CF4">
        <w:rPr>
          <w:rFonts w:ascii="Times New Roman" w:hAnsi="Times New Roman" w:cs="Times New Roman"/>
          <w:b/>
          <w:bCs/>
          <w:iCs/>
          <w:sz w:val="24"/>
          <w:szCs w:val="24"/>
          <w:highlight w:val="yellow"/>
          <w:lang w:val="en-US"/>
        </w:rPr>
        <w:t xml:space="preserve">Additional Table 3. </w:t>
      </w:r>
    </w:p>
    <w:p w14:paraId="2320AC0E" w14:textId="210FBA28" w:rsidR="001F13F4" w:rsidRPr="00491CF4" w:rsidRDefault="001F13F4">
      <w:pPr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491CF4">
        <w:rPr>
          <w:rFonts w:ascii="Times New Roman" w:hAnsi="Times New Roman" w:cs="Times New Roman"/>
          <w:bCs/>
          <w:iCs/>
          <w:sz w:val="24"/>
          <w:szCs w:val="24"/>
          <w:highlight w:val="yellow"/>
          <w:lang w:val="en-US"/>
        </w:rPr>
        <w:t>Comparison of</w:t>
      </w:r>
      <w:r w:rsidR="0057266A" w:rsidRPr="00491CF4">
        <w:rPr>
          <w:rFonts w:ascii="Times New Roman" w:hAnsi="Times New Roman" w:cs="Times New Roman"/>
          <w:bCs/>
          <w:iCs/>
          <w:sz w:val="24"/>
          <w:szCs w:val="24"/>
          <w:highlight w:val="yellow"/>
          <w:lang w:val="en-US"/>
        </w:rPr>
        <w:t xml:space="preserve"> </w:t>
      </w:r>
      <w:r w:rsidRPr="00491CF4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</w:t>
      </w:r>
      <w:r w:rsidR="0057266A" w:rsidRPr="00491CF4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GMDS-ER GQ </w:t>
      </w:r>
      <w:r w:rsidRPr="00491CF4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and related subscales between the two groups with different gestational age (&lt;26 weeks of GA; ≥ 26 weeks of GA)</w:t>
      </w:r>
    </w:p>
    <w:p w14:paraId="37756AA8" w14:textId="77777777" w:rsidR="001F13F4" w:rsidRPr="00491CF4" w:rsidRDefault="001F13F4">
      <w:pPr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547"/>
        <w:gridCol w:w="2267"/>
        <w:gridCol w:w="2407"/>
        <w:gridCol w:w="2407"/>
      </w:tblGrid>
      <w:tr w:rsidR="001F13F4" w:rsidRPr="00491CF4" w14:paraId="65DACCE5" w14:textId="77777777" w:rsidTr="0020631C">
        <w:tc>
          <w:tcPr>
            <w:tcW w:w="2547" w:type="dxa"/>
          </w:tcPr>
          <w:p w14:paraId="2E897324" w14:textId="77777777" w:rsidR="001F13F4" w:rsidRPr="00491CF4" w:rsidRDefault="001F13F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267" w:type="dxa"/>
          </w:tcPr>
          <w:p w14:paraId="6A130A30" w14:textId="77777777" w:rsidR="001F13F4" w:rsidRPr="00491CF4" w:rsidRDefault="001F13F4" w:rsidP="001E49B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US"/>
              </w:rPr>
            </w:pPr>
            <w:r w:rsidRPr="00491CF4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US"/>
              </w:rPr>
              <w:t>GA &lt; 26 weeks</w:t>
            </w:r>
          </w:p>
        </w:tc>
        <w:tc>
          <w:tcPr>
            <w:tcW w:w="2407" w:type="dxa"/>
          </w:tcPr>
          <w:p w14:paraId="777AB2AB" w14:textId="77777777" w:rsidR="001F13F4" w:rsidRPr="00491CF4" w:rsidRDefault="001F13F4" w:rsidP="001E49B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US"/>
              </w:rPr>
            </w:pPr>
            <w:r w:rsidRPr="00491CF4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US"/>
              </w:rPr>
              <w:t>GA ≥ 26 weeks</w:t>
            </w:r>
          </w:p>
        </w:tc>
        <w:tc>
          <w:tcPr>
            <w:tcW w:w="2407" w:type="dxa"/>
          </w:tcPr>
          <w:p w14:paraId="39254527" w14:textId="77777777" w:rsidR="001F13F4" w:rsidRPr="00491CF4" w:rsidRDefault="001F13F4" w:rsidP="001E49B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US"/>
              </w:rPr>
            </w:pPr>
            <w:r w:rsidRPr="00491CF4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US"/>
              </w:rPr>
              <w:t>p value</w:t>
            </w:r>
          </w:p>
        </w:tc>
      </w:tr>
      <w:tr w:rsidR="001F13F4" w:rsidRPr="00491CF4" w14:paraId="322E7582" w14:textId="77777777" w:rsidTr="0020631C">
        <w:tc>
          <w:tcPr>
            <w:tcW w:w="2547" w:type="dxa"/>
          </w:tcPr>
          <w:p w14:paraId="15F36455" w14:textId="10F81576" w:rsidR="001F13F4" w:rsidRPr="00491CF4" w:rsidRDefault="0020631C">
            <w:pPr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US"/>
              </w:rPr>
            </w:pPr>
            <w:r w:rsidRPr="00491CF4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US"/>
              </w:rPr>
              <w:t>General Quotient Score</w:t>
            </w:r>
          </w:p>
        </w:tc>
        <w:tc>
          <w:tcPr>
            <w:tcW w:w="2267" w:type="dxa"/>
            <w:vAlign w:val="center"/>
          </w:tcPr>
          <w:p w14:paraId="355CBD03" w14:textId="77777777" w:rsidR="001F13F4" w:rsidRPr="00491CF4" w:rsidRDefault="001E49BC" w:rsidP="001E49B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491CF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90.42 (18.34)</w:t>
            </w:r>
          </w:p>
        </w:tc>
        <w:tc>
          <w:tcPr>
            <w:tcW w:w="2407" w:type="dxa"/>
            <w:vAlign w:val="center"/>
          </w:tcPr>
          <w:p w14:paraId="41CBF568" w14:textId="77777777" w:rsidR="001F13F4" w:rsidRPr="00491CF4" w:rsidRDefault="001E49BC" w:rsidP="001E49B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491CF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99.07 (14.9)</w:t>
            </w:r>
          </w:p>
        </w:tc>
        <w:tc>
          <w:tcPr>
            <w:tcW w:w="2407" w:type="dxa"/>
            <w:vAlign w:val="center"/>
          </w:tcPr>
          <w:p w14:paraId="48925E0A" w14:textId="77777777" w:rsidR="001F13F4" w:rsidRPr="00491CF4" w:rsidRDefault="001E49BC" w:rsidP="001E49B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491CF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0.002</w:t>
            </w:r>
          </w:p>
        </w:tc>
      </w:tr>
      <w:tr w:rsidR="001F13F4" w:rsidRPr="00491CF4" w14:paraId="38221178" w14:textId="77777777" w:rsidTr="0020631C">
        <w:tc>
          <w:tcPr>
            <w:tcW w:w="2547" w:type="dxa"/>
          </w:tcPr>
          <w:p w14:paraId="3B5EC7D4" w14:textId="1D32960E" w:rsidR="001F13F4" w:rsidRPr="00491CF4" w:rsidRDefault="0020631C">
            <w:pPr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US"/>
              </w:rPr>
            </w:pPr>
            <w:r w:rsidRPr="00491CF4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US"/>
              </w:rPr>
              <w:t>Locomotor</w:t>
            </w:r>
          </w:p>
        </w:tc>
        <w:tc>
          <w:tcPr>
            <w:tcW w:w="2267" w:type="dxa"/>
            <w:vAlign w:val="center"/>
          </w:tcPr>
          <w:p w14:paraId="3E24F46C" w14:textId="77777777" w:rsidR="001F13F4" w:rsidRPr="00491CF4" w:rsidRDefault="001E49BC" w:rsidP="001E49B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491CF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92.90 (21.88)</w:t>
            </w:r>
          </w:p>
        </w:tc>
        <w:tc>
          <w:tcPr>
            <w:tcW w:w="2407" w:type="dxa"/>
            <w:vAlign w:val="center"/>
          </w:tcPr>
          <w:p w14:paraId="2AC195FF" w14:textId="77777777" w:rsidR="001F13F4" w:rsidRPr="00491CF4" w:rsidRDefault="001E49BC" w:rsidP="001E49B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491CF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00.90 (17.67)</w:t>
            </w:r>
          </w:p>
        </w:tc>
        <w:tc>
          <w:tcPr>
            <w:tcW w:w="2407" w:type="dxa"/>
            <w:vAlign w:val="center"/>
          </w:tcPr>
          <w:p w14:paraId="5FA42B68" w14:textId="77777777" w:rsidR="001F13F4" w:rsidRPr="00491CF4" w:rsidRDefault="001E49BC" w:rsidP="001E49B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491CF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0.009</w:t>
            </w:r>
          </w:p>
        </w:tc>
      </w:tr>
      <w:tr w:rsidR="001F13F4" w:rsidRPr="00491CF4" w14:paraId="65E5F063" w14:textId="77777777" w:rsidTr="0020631C">
        <w:tc>
          <w:tcPr>
            <w:tcW w:w="2547" w:type="dxa"/>
          </w:tcPr>
          <w:p w14:paraId="0E04F686" w14:textId="56145060" w:rsidR="001F13F4" w:rsidRPr="00491CF4" w:rsidRDefault="0020631C">
            <w:pPr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US"/>
              </w:rPr>
            </w:pPr>
            <w:r w:rsidRPr="00491CF4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US"/>
              </w:rPr>
              <w:t>Personal social</w:t>
            </w:r>
          </w:p>
        </w:tc>
        <w:tc>
          <w:tcPr>
            <w:tcW w:w="2267" w:type="dxa"/>
            <w:vAlign w:val="center"/>
          </w:tcPr>
          <w:p w14:paraId="6F72228E" w14:textId="77777777" w:rsidR="001F13F4" w:rsidRPr="00491CF4" w:rsidRDefault="001E49BC" w:rsidP="001E49B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491CF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93.56 (19.76)</w:t>
            </w:r>
          </w:p>
        </w:tc>
        <w:tc>
          <w:tcPr>
            <w:tcW w:w="2407" w:type="dxa"/>
            <w:vAlign w:val="center"/>
          </w:tcPr>
          <w:p w14:paraId="08A4A46A" w14:textId="77777777" w:rsidR="001F13F4" w:rsidRPr="00491CF4" w:rsidRDefault="001E49BC" w:rsidP="001E49B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491CF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02.45 (17.64)</w:t>
            </w:r>
          </w:p>
        </w:tc>
        <w:tc>
          <w:tcPr>
            <w:tcW w:w="2407" w:type="dxa"/>
            <w:vAlign w:val="center"/>
          </w:tcPr>
          <w:p w14:paraId="2F442FAE" w14:textId="77777777" w:rsidR="001F13F4" w:rsidRPr="00491CF4" w:rsidRDefault="001E49BC" w:rsidP="001E49B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491CF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0.0006</w:t>
            </w:r>
          </w:p>
        </w:tc>
      </w:tr>
      <w:tr w:rsidR="001F13F4" w:rsidRPr="00491CF4" w14:paraId="55ACEDBE" w14:textId="77777777" w:rsidTr="0020631C">
        <w:tc>
          <w:tcPr>
            <w:tcW w:w="2547" w:type="dxa"/>
          </w:tcPr>
          <w:p w14:paraId="4143FF6D" w14:textId="42CCE79A" w:rsidR="001F13F4" w:rsidRPr="00491CF4" w:rsidRDefault="0020631C">
            <w:pPr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US"/>
              </w:rPr>
            </w:pPr>
            <w:r w:rsidRPr="00491CF4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US"/>
              </w:rPr>
              <w:t>Hearing speech</w:t>
            </w:r>
          </w:p>
        </w:tc>
        <w:tc>
          <w:tcPr>
            <w:tcW w:w="2267" w:type="dxa"/>
            <w:vAlign w:val="center"/>
          </w:tcPr>
          <w:p w14:paraId="68AABCEE" w14:textId="77777777" w:rsidR="001F13F4" w:rsidRPr="00491CF4" w:rsidRDefault="001E49BC" w:rsidP="001E49B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491CF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83.84 (21.79)</w:t>
            </w:r>
          </w:p>
        </w:tc>
        <w:tc>
          <w:tcPr>
            <w:tcW w:w="2407" w:type="dxa"/>
            <w:vAlign w:val="center"/>
          </w:tcPr>
          <w:p w14:paraId="791EE979" w14:textId="77777777" w:rsidR="001F13F4" w:rsidRPr="00491CF4" w:rsidRDefault="001E49BC" w:rsidP="001E49B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491CF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92.87 (17.71)</w:t>
            </w:r>
          </w:p>
        </w:tc>
        <w:tc>
          <w:tcPr>
            <w:tcW w:w="2407" w:type="dxa"/>
            <w:vAlign w:val="center"/>
          </w:tcPr>
          <w:p w14:paraId="31EFC031" w14:textId="77777777" w:rsidR="001F13F4" w:rsidRPr="00491CF4" w:rsidRDefault="001E49BC" w:rsidP="001E49B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491CF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0.009</w:t>
            </w:r>
          </w:p>
        </w:tc>
      </w:tr>
      <w:tr w:rsidR="001F13F4" w:rsidRPr="00491CF4" w14:paraId="5C9E82B2" w14:textId="77777777" w:rsidTr="0020631C">
        <w:tc>
          <w:tcPr>
            <w:tcW w:w="2547" w:type="dxa"/>
          </w:tcPr>
          <w:p w14:paraId="662978F9" w14:textId="5FBE1E16" w:rsidR="001F13F4" w:rsidRPr="00491CF4" w:rsidRDefault="0020631C">
            <w:pPr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US"/>
              </w:rPr>
            </w:pPr>
            <w:r w:rsidRPr="00491CF4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US"/>
              </w:rPr>
              <w:t>Eye-hand coordination</w:t>
            </w:r>
          </w:p>
        </w:tc>
        <w:tc>
          <w:tcPr>
            <w:tcW w:w="2267" w:type="dxa"/>
            <w:vAlign w:val="center"/>
          </w:tcPr>
          <w:p w14:paraId="6012D853" w14:textId="77777777" w:rsidR="001F13F4" w:rsidRPr="00491CF4" w:rsidRDefault="001E49BC" w:rsidP="001E49B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491CF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91.68 (17.71)</w:t>
            </w:r>
          </w:p>
        </w:tc>
        <w:tc>
          <w:tcPr>
            <w:tcW w:w="2407" w:type="dxa"/>
            <w:vAlign w:val="center"/>
          </w:tcPr>
          <w:p w14:paraId="4E01C942" w14:textId="77777777" w:rsidR="001F13F4" w:rsidRPr="00491CF4" w:rsidRDefault="001E49BC" w:rsidP="001E49B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491CF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00.53 (15.42)</w:t>
            </w:r>
          </w:p>
        </w:tc>
        <w:tc>
          <w:tcPr>
            <w:tcW w:w="2407" w:type="dxa"/>
            <w:vAlign w:val="center"/>
          </w:tcPr>
          <w:p w14:paraId="3592D267" w14:textId="77777777" w:rsidR="001F13F4" w:rsidRPr="00491CF4" w:rsidRDefault="001E49BC" w:rsidP="001E49B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491CF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0.0003</w:t>
            </w:r>
          </w:p>
        </w:tc>
      </w:tr>
      <w:tr w:rsidR="001F13F4" w:rsidRPr="00491CF4" w14:paraId="68E2FEC8" w14:textId="77777777" w:rsidTr="0020631C">
        <w:tc>
          <w:tcPr>
            <w:tcW w:w="2547" w:type="dxa"/>
          </w:tcPr>
          <w:p w14:paraId="4808D93B" w14:textId="25D0260E" w:rsidR="001F13F4" w:rsidRPr="00491CF4" w:rsidRDefault="0020631C">
            <w:pPr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US"/>
              </w:rPr>
            </w:pPr>
            <w:r w:rsidRPr="00491CF4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US"/>
              </w:rPr>
              <w:t>Performance</w:t>
            </w:r>
          </w:p>
        </w:tc>
        <w:tc>
          <w:tcPr>
            <w:tcW w:w="2267" w:type="dxa"/>
            <w:vAlign w:val="center"/>
          </w:tcPr>
          <w:p w14:paraId="16827BDC" w14:textId="77777777" w:rsidR="001F13F4" w:rsidRPr="00491CF4" w:rsidRDefault="001E49BC" w:rsidP="001E49B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491CF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90.99 (21.87)</w:t>
            </w:r>
          </w:p>
        </w:tc>
        <w:tc>
          <w:tcPr>
            <w:tcW w:w="2407" w:type="dxa"/>
            <w:vAlign w:val="center"/>
          </w:tcPr>
          <w:p w14:paraId="26D66F14" w14:textId="77777777" w:rsidR="001F13F4" w:rsidRPr="00491CF4" w:rsidRDefault="001E49BC" w:rsidP="001E49B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491CF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00.53 (18.94)</w:t>
            </w:r>
          </w:p>
        </w:tc>
        <w:tc>
          <w:tcPr>
            <w:tcW w:w="2407" w:type="dxa"/>
            <w:vAlign w:val="center"/>
          </w:tcPr>
          <w:p w14:paraId="0B702909" w14:textId="77777777" w:rsidR="001F13F4" w:rsidRPr="00491CF4" w:rsidRDefault="001E49BC" w:rsidP="001E49B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491CF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0.01</w:t>
            </w:r>
          </w:p>
        </w:tc>
      </w:tr>
    </w:tbl>
    <w:p w14:paraId="6755278E" w14:textId="77777777" w:rsidR="001F13F4" w:rsidRDefault="001E49BC">
      <w:pPr>
        <w:rPr>
          <w:rFonts w:ascii="Times New Roman" w:hAnsi="Times New Roman" w:cs="Times New Roman"/>
          <w:i/>
          <w:sz w:val="16"/>
          <w:szCs w:val="16"/>
          <w:lang w:val="en-US"/>
        </w:rPr>
      </w:pPr>
      <w:r w:rsidRPr="00491CF4">
        <w:rPr>
          <w:rFonts w:ascii="Times New Roman" w:hAnsi="Times New Roman" w:cs="Times New Roman"/>
          <w:i/>
          <w:sz w:val="16"/>
          <w:szCs w:val="16"/>
          <w:highlight w:val="yellow"/>
          <w:lang w:val="en-US"/>
        </w:rPr>
        <w:t>Data are reported as mean (standard deviation)</w:t>
      </w:r>
    </w:p>
    <w:p w14:paraId="48DB57D0" w14:textId="77777777" w:rsidR="001F13F4" w:rsidRPr="00A17C65" w:rsidRDefault="001F13F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C4AF9D" w14:textId="77777777" w:rsidR="001F13F4" w:rsidRPr="00A17C65" w:rsidRDefault="001F13F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F13F4" w:rsidRPr="00A17C6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43A"/>
    <w:rsid w:val="00031333"/>
    <w:rsid w:val="001E49BC"/>
    <w:rsid w:val="001F13F4"/>
    <w:rsid w:val="0020631C"/>
    <w:rsid w:val="002F0305"/>
    <w:rsid w:val="00471D84"/>
    <w:rsid w:val="00491CF4"/>
    <w:rsid w:val="0057266A"/>
    <w:rsid w:val="005940DF"/>
    <w:rsid w:val="00A17C65"/>
    <w:rsid w:val="00AB1848"/>
    <w:rsid w:val="00D34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7AE646"/>
  <w15:chartTrackingRefBased/>
  <w15:docId w15:val="{FCA27FEB-5006-4B35-A8FC-F913E98F7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F1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E49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E49BC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1E49B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E49B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E49B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E49B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E49B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Manzoni</dc:creator>
  <cp:keywords/>
  <dc:description/>
  <cp:lastModifiedBy>Pisoni Camilla</cp:lastModifiedBy>
  <cp:revision>2</cp:revision>
  <cp:lastPrinted>2022-05-16T11:08:00Z</cp:lastPrinted>
  <dcterms:created xsi:type="dcterms:W3CDTF">2022-05-17T09:05:00Z</dcterms:created>
  <dcterms:modified xsi:type="dcterms:W3CDTF">2022-05-17T09:05:00Z</dcterms:modified>
</cp:coreProperties>
</file>